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777"/>
        <w:gridCol w:w="799"/>
        <w:gridCol w:w="1048"/>
        <w:gridCol w:w="1048"/>
        <w:gridCol w:w="1048"/>
        <w:gridCol w:w="1048"/>
        <w:gridCol w:w="1170"/>
        <w:gridCol w:w="670"/>
        <w:gridCol w:w="1442"/>
      </w:tblGrid>
      <w:tr w:rsidR="009B13D5" w:rsidRPr="00E31120" w14:paraId="5FBA0143" w14:textId="77777777" w:rsidTr="005F0761">
        <w:tc>
          <w:tcPr>
            <w:tcW w:w="0" w:type="auto"/>
          </w:tcPr>
          <w:p w14:paraId="179F98A8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Day</w:t>
            </w:r>
          </w:p>
        </w:tc>
        <w:tc>
          <w:tcPr>
            <w:tcW w:w="0" w:type="auto"/>
          </w:tcPr>
          <w:p w14:paraId="60B01971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Horse</w:t>
            </w:r>
          </w:p>
        </w:tc>
        <w:tc>
          <w:tcPr>
            <w:tcW w:w="0" w:type="auto"/>
          </w:tcPr>
          <w:p w14:paraId="5ECCF348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M1&amp;M6</w:t>
            </w:r>
          </w:p>
        </w:tc>
        <w:tc>
          <w:tcPr>
            <w:tcW w:w="0" w:type="auto"/>
          </w:tcPr>
          <w:p w14:paraId="779DF09D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M2&amp;M7</w:t>
            </w:r>
          </w:p>
        </w:tc>
        <w:tc>
          <w:tcPr>
            <w:tcW w:w="0" w:type="auto"/>
          </w:tcPr>
          <w:p w14:paraId="0124A09D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M3&amp;M8</w:t>
            </w:r>
          </w:p>
        </w:tc>
        <w:tc>
          <w:tcPr>
            <w:tcW w:w="0" w:type="auto"/>
          </w:tcPr>
          <w:p w14:paraId="753257F6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M4&amp;M9</w:t>
            </w:r>
          </w:p>
        </w:tc>
        <w:tc>
          <w:tcPr>
            <w:tcW w:w="0" w:type="auto"/>
          </w:tcPr>
          <w:p w14:paraId="276569A9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M5&amp;M10</w:t>
            </w:r>
          </w:p>
        </w:tc>
        <w:tc>
          <w:tcPr>
            <w:tcW w:w="0" w:type="auto"/>
          </w:tcPr>
          <w:p w14:paraId="78934FFC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M11</w:t>
            </w:r>
          </w:p>
        </w:tc>
        <w:tc>
          <w:tcPr>
            <w:tcW w:w="1442" w:type="dxa"/>
          </w:tcPr>
          <w:p w14:paraId="46705D59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M12</w:t>
            </w:r>
          </w:p>
        </w:tc>
      </w:tr>
      <w:tr w:rsidR="009B13D5" w:rsidRPr="00E31120" w14:paraId="62487B78" w14:textId="77777777" w:rsidTr="005F0761">
        <w:tc>
          <w:tcPr>
            <w:tcW w:w="0" w:type="auto"/>
          </w:tcPr>
          <w:p w14:paraId="7DCF50B0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1557589E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52EF4F6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0</w:t>
            </w:r>
          </w:p>
        </w:tc>
        <w:tc>
          <w:tcPr>
            <w:tcW w:w="0" w:type="auto"/>
          </w:tcPr>
          <w:p w14:paraId="41C72B5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10D69687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13597E6E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6B53FD14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1020CE2C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559222A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24F7EF06" w14:textId="77777777" w:rsidTr="005F0761">
        <w:tc>
          <w:tcPr>
            <w:tcW w:w="0" w:type="auto"/>
          </w:tcPr>
          <w:p w14:paraId="11B58EC7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331625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2BE58FF0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</w:tcPr>
          <w:p w14:paraId="20CFC5D4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5DE50F1C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37818EB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004E0C9C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4D465A45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1F01D93E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5095DE22" w14:textId="77777777" w:rsidTr="005F0761">
        <w:tc>
          <w:tcPr>
            <w:tcW w:w="0" w:type="auto"/>
          </w:tcPr>
          <w:p w14:paraId="5699884E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0EEAF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6659866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</w:tcPr>
          <w:p w14:paraId="138735B5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45240B0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12C75D04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05481DA6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3AA62FD0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1485157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61DD6BDD" w14:textId="77777777" w:rsidTr="005F0761">
        <w:tc>
          <w:tcPr>
            <w:tcW w:w="0" w:type="auto"/>
          </w:tcPr>
          <w:p w14:paraId="20779F03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1BF5B5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53ADDC65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4FECFF02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51FFD44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5E7F9EDA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60FE0316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0BC9406E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42B982D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5A3C3C64" w14:textId="77777777" w:rsidTr="005F0761">
        <w:tc>
          <w:tcPr>
            <w:tcW w:w="0" w:type="auto"/>
          </w:tcPr>
          <w:p w14:paraId="067FDD7F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610D4D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10483DB5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3E74109C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05AE11E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01F2A876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553577E7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7F45CC3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33B8F92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712A7BA4" w14:textId="77777777" w:rsidTr="005F0761">
        <w:tc>
          <w:tcPr>
            <w:tcW w:w="0" w:type="auto"/>
          </w:tcPr>
          <w:p w14:paraId="53E5AAA2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2CCFEEAE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40045D4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0</w:t>
            </w:r>
          </w:p>
        </w:tc>
        <w:tc>
          <w:tcPr>
            <w:tcW w:w="0" w:type="auto"/>
          </w:tcPr>
          <w:p w14:paraId="027B655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52EC1180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4568333E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4982B6E7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36AF8C8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07AF750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3420D3AE" w14:textId="77777777" w:rsidTr="005F0761">
        <w:tc>
          <w:tcPr>
            <w:tcW w:w="0" w:type="auto"/>
          </w:tcPr>
          <w:p w14:paraId="05D62F74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E725C6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32A0CBFC" w14:textId="77777777" w:rsidR="009B13D5" w:rsidRPr="00E31120" w:rsidRDefault="008B036D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:</w:t>
            </w:r>
            <w:r w:rsidR="009B13D5" w:rsidRPr="00E31120"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</w:tcPr>
          <w:p w14:paraId="5DBE5F15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6B528EF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594411A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2366A8E9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346AB9AD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7D62032D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79DC77D5" w14:textId="77777777" w:rsidTr="005F0761">
        <w:tc>
          <w:tcPr>
            <w:tcW w:w="0" w:type="auto"/>
          </w:tcPr>
          <w:p w14:paraId="6A657746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9DBA0E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2AF78E11" w14:textId="77777777" w:rsidR="009B13D5" w:rsidRPr="00E31120" w:rsidRDefault="008B036D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:</w:t>
            </w:r>
            <w:r w:rsidR="009B13D5" w:rsidRPr="00E31120">
              <w:rPr>
                <w:rFonts w:cstheme="minorHAnsi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</w:tcPr>
          <w:p w14:paraId="7611F9FD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2AB05A9E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4A91350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3FACB21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5F385CE4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10507671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67FDEE4B" w14:textId="77777777" w:rsidTr="005F0761">
        <w:tc>
          <w:tcPr>
            <w:tcW w:w="0" w:type="auto"/>
          </w:tcPr>
          <w:p w14:paraId="19EE1BB8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AA26B4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409B9E75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2D1ACAE4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77E6653E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5CC6E240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54E28C49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122CC0F6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59F35B2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2F38605B" w14:textId="77777777" w:rsidTr="005F0761">
        <w:tc>
          <w:tcPr>
            <w:tcW w:w="0" w:type="auto"/>
          </w:tcPr>
          <w:p w14:paraId="13AB9362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41CBCD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4F344FF6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24EC7E10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1FAD02A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4B4BAE8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3172BC5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19B147C1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411A7647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1C2F650A" w14:textId="77777777" w:rsidTr="005F0761">
        <w:tc>
          <w:tcPr>
            <w:tcW w:w="0" w:type="auto"/>
          </w:tcPr>
          <w:p w14:paraId="20D53F61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2FED282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382B528A" w14:textId="77777777" w:rsidR="009B13D5" w:rsidRPr="00E31120" w:rsidRDefault="008B036D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:</w:t>
            </w:r>
            <w:r w:rsidR="009B13D5" w:rsidRPr="00E31120">
              <w:rPr>
                <w:rFonts w:cstheme="minorHAnsi"/>
                <w:sz w:val="24"/>
                <w:szCs w:val="24"/>
                <w:lang w:val="en-US"/>
              </w:rPr>
              <w:t>00</w:t>
            </w:r>
          </w:p>
        </w:tc>
        <w:tc>
          <w:tcPr>
            <w:tcW w:w="0" w:type="auto"/>
          </w:tcPr>
          <w:p w14:paraId="710A4C3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331A3917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100CE4E0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59B51DB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14420C77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44E4E4EE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2CB7CEBD" w14:textId="77777777" w:rsidTr="005F0761">
        <w:tc>
          <w:tcPr>
            <w:tcW w:w="0" w:type="auto"/>
          </w:tcPr>
          <w:p w14:paraId="6143FDA8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670BB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743A5F92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</w:tcPr>
          <w:p w14:paraId="7E716549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5F47AE75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5BFCB1F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08444D6A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3F5A989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119C1AA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04E3FC58" w14:textId="77777777" w:rsidTr="005F0761">
        <w:tc>
          <w:tcPr>
            <w:tcW w:w="0" w:type="auto"/>
          </w:tcPr>
          <w:p w14:paraId="2283007A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6B61DA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639CD85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</w:tcPr>
          <w:p w14:paraId="1323D2A1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6054223C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16B23709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4DF6029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71CDA4F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793F1A61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4D4547D5" w14:textId="77777777" w:rsidTr="005F0761">
        <w:tc>
          <w:tcPr>
            <w:tcW w:w="0" w:type="auto"/>
          </w:tcPr>
          <w:p w14:paraId="39546E3F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163C27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2B0E9922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6A1575A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544F92BC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0BBD14E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6FD8D81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6CE7885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0966F157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00F89B59" w14:textId="77777777" w:rsidTr="005F0761">
        <w:tc>
          <w:tcPr>
            <w:tcW w:w="0" w:type="auto"/>
          </w:tcPr>
          <w:p w14:paraId="75E19D2D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57CFA4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22C5B001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14FDDFB9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6A7C690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41D589C2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3812A002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3D913FF9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085005B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73CD2D56" w14:textId="77777777" w:rsidTr="005F0761">
        <w:tc>
          <w:tcPr>
            <w:tcW w:w="0" w:type="auto"/>
          </w:tcPr>
          <w:p w14:paraId="5C6C5296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A9399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7113D0F0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2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20437B07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2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57D38E7D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2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6A0E2E2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2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3D0E22E1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2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625CE3DC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209E4BC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6A512903" w14:textId="77777777" w:rsidTr="005F0761">
        <w:tc>
          <w:tcPr>
            <w:tcW w:w="0" w:type="auto"/>
          </w:tcPr>
          <w:p w14:paraId="2151309C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C2879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3BD8B187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0</w:t>
            </w:r>
          </w:p>
        </w:tc>
        <w:tc>
          <w:tcPr>
            <w:tcW w:w="0" w:type="auto"/>
          </w:tcPr>
          <w:p w14:paraId="031F63A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663FE9A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3CF42EB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7EB050E1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4D1BCF5C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3EEECD92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7CB2BB3A" w14:textId="77777777" w:rsidTr="005F0761">
        <w:tc>
          <w:tcPr>
            <w:tcW w:w="0" w:type="auto"/>
          </w:tcPr>
          <w:p w14:paraId="469F432A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66E06B6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4A84999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0</w:t>
            </w:r>
          </w:p>
        </w:tc>
        <w:tc>
          <w:tcPr>
            <w:tcW w:w="0" w:type="auto"/>
          </w:tcPr>
          <w:p w14:paraId="5C0533E2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4EA452D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110C12D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173AEC04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4A7D143E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3B7E709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7D44037C" w14:textId="77777777" w:rsidTr="005F0761">
        <w:tc>
          <w:tcPr>
            <w:tcW w:w="0" w:type="auto"/>
          </w:tcPr>
          <w:p w14:paraId="6FC5A6DD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9F63CD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59C4582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</w:tcPr>
          <w:p w14:paraId="5C76E892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58C51469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1BACE527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52DFB6F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6B7A6171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50F90BBC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7B3DC991" w14:textId="77777777" w:rsidTr="005F0761">
        <w:tc>
          <w:tcPr>
            <w:tcW w:w="0" w:type="auto"/>
          </w:tcPr>
          <w:p w14:paraId="3546A43C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1752C2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03CEC8D4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</w:tcPr>
          <w:p w14:paraId="2EFB134E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71206A34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0397490D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5DDA2A7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159B567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0351FC04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63EFAB2C" w14:textId="77777777" w:rsidTr="005F0761">
        <w:tc>
          <w:tcPr>
            <w:tcW w:w="0" w:type="auto"/>
          </w:tcPr>
          <w:p w14:paraId="0C6AAEA7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BAE12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635CA6FA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747EB0F0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3B56EB8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1095D20A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5EA78E1E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5D03EF7C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7B075909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708E8F97" w14:textId="77777777" w:rsidTr="005F0761">
        <w:tc>
          <w:tcPr>
            <w:tcW w:w="0" w:type="auto"/>
          </w:tcPr>
          <w:p w14:paraId="7C86AF64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038B8F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610DCD15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69817A30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2739824B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64483E9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42958A9C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7DF34A26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79709EF1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7AB18959" w14:textId="77777777" w:rsidTr="005F0761">
        <w:tc>
          <w:tcPr>
            <w:tcW w:w="0" w:type="auto"/>
          </w:tcPr>
          <w:p w14:paraId="2827806E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76B715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7B5A602A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2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55282CA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2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01461D8D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2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79E848A4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2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5F37B20A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2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76B615C0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426D6B1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567CC37E" w14:textId="77777777" w:rsidTr="005F0761">
        <w:tc>
          <w:tcPr>
            <w:tcW w:w="0" w:type="auto"/>
          </w:tcPr>
          <w:p w14:paraId="07EF062F" w14:textId="77777777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CCED72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0BBE2D59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0</w:t>
            </w:r>
          </w:p>
        </w:tc>
        <w:tc>
          <w:tcPr>
            <w:tcW w:w="0" w:type="auto"/>
          </w:tcPr>
          <w:p w14:paraId="19DE576C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</w:tcPr>
          <w:p w14:paraId="01CC848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1E051506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440442D3" w14:textId="77777777" w:rsidR="009B13D5" w:rsidRPr="00E31120" w:rsidRDefault="009B13D5" w:rsidP="00490A0C">
            <w:pPr>
              <w:pStyle w:val="KeinLeerraum"/>
              <w:keepNext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="008B036D" w:rsidRPr="00E31120">
              <w:rPr>
                <w:rFonts w:cstheme="minorHAnsi"/>
                <w:sz w:val="24"/>
                <w:szCs w:val="24"/>
                <w:lang w:val="en-US"/>
              </w:rPr>
              <w:t>:</w:t>
            </w:r>
            <w:r w:rsidRPr="00E3112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7284799B" w14:textId="77777777" w:rsidR="009B13D5" w:rsidRPr="00E31120" w:rsidRDefault="009B13D5" w:rsidP="00490A0C">
            <w:pPr>
              <w:pStyle w:val="KeinLeerraum"/>
              <w:keepNext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5F3A3128" w14:textId="77777777" w:rsidR="009B13D5" w:rsidRPr="00E31120" w:rsidRDefault="009B13D5" w:rsidP="00490A0C">
            <w:pPr>
              <w:pStyle w:val="KeinLeerraum"/>
              <w:keepNext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13D5" w:rsidRPr="00E31120" w14:paraId="4EC61045" w14:textId="77777777" w:rsidTr="005F0761">
        <w:tc>
          <w:tcPr>
            <w:tcW w:w="0" w:type="auto"/>
          </w:tcPr>
          <w:p w14:paraId="0B648B33" w14:textId="273DE101" w:rsidR="009B13D5" w:rsidRPr="00E31120" w:rsidRDefault="009B13D5" w:rsidP="00490A0C">
            <w:pPr>
              <w:pStyle w:val="KeinLeerraum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b/>
                <w:sz w:val="24"/>
                <w:szCs w:val="24"/>
                <w:lang w:val="en-US"/>
              </w:rPr>
              <w:t>28-</w:t>
            </w:r>
            <w:r w:rsidR="00133F40" w:rsidRPr="00E31120">
              <w:rPr>
                <w:rFonts w:cstheme="minorHAnsi"/>
                <w:b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2B3CCF83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1-12</w:t>
            </w:r>
          </w:p>
        </w:tc>
        <w:tc>
          <w:tcPr>
            <w:tcW w:w="0" w:type="auto"/>
          </w:tcPr>
          <w:p w14:paraId="56F19FF7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92BC99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59E258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4D1C9D" w14:textId="77777777" w:rsidR="009B13D5" w:rsidRPr="00E31120" w:rsidRDefault="009B13D5" w:rsidP="00490A0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4F9A4A" w14:textId="77777777" w:rsidR="009B13D5" w:rsidRPr="00E31120" w:rsidRDefault="009B13D5" w:rsidP="00490A0C">
            <w:pPr>
              <w:pStyle w:val="KeinLeerraum"/>
              <w:keepNext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DEC7E6" w14:textId="535DE7B9" w:rsidR="009B13D5" w:rsidRPr="00E31120" w:rsidRDefault="00F842BC" w:rsidP="00490A0C">
            <w:pPr>
              <w:pStyle w:val="KeinLeerraum"/>
              <w:keepNext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0*</w:t>
            </w:r>
          </w:p>
        </w:tc>
        <w:tc>
          <w:tcPr>
            <w:tcW w:w="1442" w:type="dxa"/>
          </w:tcPr>
          <w:p w14:paraId="03A7932E" w14:textId="49E364B9" w:rsidR="009B13D5" w:rsidRPr="00E31120" w:rsidRDefault="00F842BC" w:rsidP="00490A0C">
            <w:pPr>
              <w:pStyle w:val="KeinLeerraum"/>
              <w:keepNext/>
              <w:rPr>
                <w:rFonts w:cstheme="minorHAnsi"/>
                <w:sz w:val="24"/>
                <w:szCs w:val="24"/>
                <w:lang w:val="en-US"/>
              </w:rPr>
            </w:pPr>
            <w:r w:rsidRPr="00E31120">
              <w:rPr>
                <w:rFonts w:cstheme="minorHAnsi"/>
                <w:sz w:val="24"/>
                <w:szCs w:val="24"/>
                <w:lang w:val="en-US"/>
              </w:rPr>
              <w:t>+5 min.**</w:t>
            </w:r>
          </w:p>
        </w:tc>
      </w:tr>
    </w:tbl>
    <w:p w14:paraId="364EC3BB" w14:textId="77777777" w:rsidR="009B13D5" w:rsidRDefault="009B13D5" w:rsidP="009B13D5">
      <w:pPr>
        <w:rPr>
          <w:i/>
          <w:sz w:val="18"/>
          <w:szCs w:val="18"/>
        </w:rPr>
      </w:pPr>
    </w:p>
    <w:p w14:paraId="06B7B581" w14:textId="77777777" w:rsidR="009B13D5" w:rsidRDefault="009B13D5" w:rsidP="009B13D5">
      <w:pPr>
        <w:rPr>
          <w:i/>
          <w:sz w:val="18"/>
          <w:szCs w:val="18"/>
        </w:rPr>
      </w:pPr>
    </w:p>
    <w:p w14:paraId="1C46FBA3" w14:textId="6C773EFB" w:rsidR="00F842BC" w:rsidRPr="00E31120" w:rsidRDefault="009B13D5" w:rsidP="00F842BC">
      <w:pPr>
        <w:rPr>
          <w:rFonts w:asciiTheme="minorHAnsi" w:hAnsiTheme="minorHAnsi" w:cstheme="minorHAnsi"/>
        </w:rPr>
      </w:pPr>
      <w:r w:rsidRPr="00D35201">
        <w:rPr>
          <w:rFonts w:asciiTheme="minorHAnsi" w:hAnsiTheme="minorHAnsi" w:cstheme="minorHAnsi"/>
          <w:b/>
          <w:bCs/>
        </w:rPr>
        <w:t>S</w:t>
      </w:r>
      <w:r w:rsidR="00E31120" w:rsidRPr="00D35201">
        <w:rPr>
          <w:rFonts w:asciiTheme="minorHAnsi" w:hAnsiTheme="minorHAnsi" w:cstheme="minorHAnsi"/>
          <w:b/>
          <w:bCs/>
        </w:rPr>
        <w:t>1</w:t>
      </w:r>
      <w:r w:rsidR="00D35201" w:rsidRPr="00D35201">
        <w:rPr>
          <w:rFonts w:asciiTheme="minorHAnsi" w:hAnsiTheme="minorHAnsi" w:cstheme="minorHAnsi"/>
          <w:b/>
          <w:bCs/>
        </w:rPr>
        <w:t xml:space="preserve"> Table</w:t>
      </w:r>
      <w:r w:rsidR="004B59B1" w:rsidRPr="00D35201">
        <w:rPr>
          <w:rFonts w:asciiTheme="minorHAnsi" w:hAnsiTheme="minorHAnsi" w:cstheme="minorHAnsi"/>
          <w:b/>
          <w:bCs/>
        </w:rPr>
        <w:t xml:space="preserve">. </w:t>
      </w:r>
      <w:r w:rsidRPr="00D35201">
        <w:rPr>
          <w:rFonts w:asciiTheme="minorHAnsi" w:hAnsiTheme="minorHAnsi" w:cstheme="minorHAnsi"/>
          <w:b/>
          <w:bCs/>
        </w:rPr>
        <w:t>Time schedule of all measurements (M1-M12)</w:t>
      </w:r>
      <w:r w:rsidR="00D35201" w:rsidRPr="00D35201">
        <w:rPr>
          <w:rFonts w:asciiTheme="minorHAnsi" w:hAnsiTheme="minorHAnsi" w:cstheme="minorHAnsi"/>
          <w:b/>
          <w:bCs/>
        </w:rPr>
        <w:t>.</w:t>
      </w:r>
      <w:r w:rsidR="00D35201">
        <w:rPr>
          <w:rFonts w:asciiTheme="minorHAnsi" w:hAnsiTheme="minorHAnsi" w:cstheme="minorHAnsi"/>
        </w:rPr>
        <w:t xml:space="preserve"> </w:t>
      </w:r>
      <w:r w:rsidR="00F842BC" w:rsidRPr="00E31120">
        <w:rPr>
          <w:rFonts w:asciiTheme="minorHAnsi" w:hAnsiTheme="minorHAnsi" w:cstheme="minorHAnsi"/>
        </w:rPr>
        <w:t xml:space="preserve">*Horses were measured at different timepoints during the </w:t>
      </w:r>
      <w:r w:rsidR="005F0761" w:rsidRPr="00E31120">
        <w:rPr>
          <w:rFonts w:asciiTheme="minorHAnsi" w:hAnsiTheme="minorHAnsi" w:cstheme="minorHAnsi"/>
        </w:rPr>
        <w:t xml:space="preserve">last </w:t>
      </w:r>
      <w:r w:rsidR="00F842BC" w:rsidRPr="00E31120">
        <w:rPr>
          <w:rFonts w:asciiTheme="minorHAnsi" w:hAnsiTheme="minorHAnsi" w:cstheme="minorHAnsi"/>
        </w:rPr>
        <w:t>day (M11).</w:t>
      </w:r>
      <w:r w:rsidR="00D35201">
        <w:rPr>
          <w:rFonts w:asciiTheme="minorHAnsi" w:hAnsiTheme="minorHAnsi" w:cstheme="minorHAnsi"/>
        </w:rPr>
        <w:t xml:space="preserve"> </w:t>
      </w:r>
      <w:r w:rsidR="00F842BC" w:rsidRPr="00E31120">
        <w:rPr>
          <w:rFonts w:asciiTheme="minorHAnsi" w:hAnsiTheme="minorHAnsi" w:cstheme="minorHAnsi"/>
        </w:rPr>
        <w:t>** M12 was done 5 minutes after M11</w:t>
      </w:r>
      <w:r w:rsidR="00D35201">
        <w:rPr>
          <w:rFonts w:asciiTheme="minorHAnsi" w:hAnsiTheme="minorHAnsi" w:cstheme="minorHAnsi"/>
        </w:rPr>
        <w:t>.</w:t>
      </w:r>
    </w:p>
    <w:p w14:paraId="27103432" w14:textId="77777777" w:rsidR="00BB2C6F" w:rsidRDefault="00BB2C6F">
      <w:bookmarkStart w:id="0" w:name="_GoBack"/>
      <w:bookmarkEnd w:id="0"/>
    </w:p>
    <w:sectPr w:rsidR="00BB2C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DF4FED"/>
    <w:multiLevelType w:val="hybridMultilevel"/>
    <w:tmpl w:val="4020787A"/>
    <w:lvl w:ilvl="0" w:tplc="EC9838C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3D5"/>
    <w:rsid w:val="00107C53"/>
    <w:rsid w:val="00133F40"/>
    <w:rsid w:val="004B59B1"/>
    <w:rsid w:val="005F0761"/>
    <w:rsid w:val="008B036D"/>
    <w:rsid w:val="00923D48"/>
    <w:rsid w:val="009B13D5"/>
    <w:rsid w:val="00AC4FF6"/>
    <w:rsid w:val="00AF744E"/>
    <w:rsid w:val="00BB2C6F"/>
    <w:rsid w:val="00D35201"/>
    <w:rsid w:val="00E31120"/>
    <w:rsid w:val="00F8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68463"/>
  <w15:chartTrackingRefBased/>
  <w15:docId w15:val="{B27F1374-953D-4A0E-BC5D-C09244441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9B13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B13D5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9B1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B03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036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036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03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036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036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036D"/>
    <w:rPr>
      <w:rFonts w:ascii="Segoe UI" w:eastAsia="Times New Roman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F842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3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-admin</dc:creator>
  <cp:keywords/>
  <dc:description/>
  <cp:lastModifiedBy>rf-admin</cp:lastModifiedBy>
  <cp:revision>9</cp:revision>
  <dcterms:created xsi:type="dcterms:W3CDTF">2018-09-05T10:33:00Z</dcterms:created>
  <dcterms:modified xsi:type="dcterms:W3CDTF">2019-09-02T14:27:00Z</dcterms:modified>
</cp:coreProperties>
</file>